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6CCD2"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 xml:space="preserve">        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10455" cy="4184650"/>
            <wp:effectExtent l="0" t="0" r="4445" b="6350"/>
            <wp:docPr id="6" name="图片 6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0455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21C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sectPr>
          <w:pgSz w:w="11906" w:h="16838"/>
          <w:pgMar w:top="567" w:right="556" w:bottom="567" w:left="556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1.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Cluster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nine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bla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IMP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-positiv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REC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based on single nucleotide polymorphisms (SNP)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he SNP-based matrix obtained from Snippy was visualized using Chiplot.</w:t>
      </w:r>
    </w:p>
    <w:p w14:paraId="0423B0C8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E9DCC59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11FC935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6851015" cy="5990590"/>
            <wp:effectExtent l="0" t="0" r="6985" b="3810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1015" cy="599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F8524">
      <w:pP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35294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2.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Bar graph of the number of some STs over time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The horizontal axis represented the time of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bla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IMP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-positiv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RECs isolation, and the left vertical axis represented the number of strains with different STs. The right vertical axis represented the percentage of strains with ST131.</w:t>
      </w:r>
    </w:p>
    <w:p w14:paraId="23AA22D8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15338041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25E51C64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7A6CE013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1D1FBFBF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3466D2C4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4D413C6C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6E7D0947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1053DA85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2824446D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27C9FB52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39590449">
      <w:pP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0029C447">
      <w:pP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drawing>
          <wp:inline distT="0" distB="0" distL="114300" distR="114300">
            <wp:extent cx="7108190" cy="2621280"/>
            <wp:effectExtent l="0" t="0" r="3810" b="7620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0819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8D04E">
      <w:pP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</w:p>
    <w:p w14:paraId="5B7CEE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igure S3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correlation analysis between ST types and the number of resistance genes, virulence genes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(A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RG numbers in different STs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bla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IMP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-positiv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RECs. The horizontal axis represents the different STs, and the vertical axis represents the number of ARGs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(B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VF numbers in different STs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bla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IMP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-positiv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RECs.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(C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Plasmid numbers in different STs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bla</w:t>
      </w:r>
      <w:r>
        <w:rPr>
          <w:rFonts w:hint="eastAsia" w:ascii="Times New Roman" w:hAnsi="Times New Roman" w:cs="Times New Roman"/>
          <w:sz w:val="24"/>
          <w:szCs w:val="24"/>
          <w:vertAlign w:val="subscript"/>
          <w:lang w:val="en-US" w:eastAsia="zh-CN"/>
        </w:rPr>
        <w:t>IMP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-positiv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RECs. ns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&gt;0.05,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&lt;0.05; **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&lt;0.01; ***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&lt;0.001; ****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&lt;0.0001 (Kruskal-Wallis test)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. </w:t>
      </w:r>
    </w:p>
    <w:p w14:paraId="7D565296">
      <w:pP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</w:p>
    <w:p w14:paraId="47945909">
      <w:pP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</w:p>
    <w:p w14:paraId="0FCFA708">
      <w:pP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</w:p>
    <w:p w14:paraId="1B9987F8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567" w:right="556" w:bottom="567" w:left="55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D95FD4"/>
    <w:rsid w:val="001113BD"/>
    <w:rsid w:val="078E1545"/>
    <w:rsid w:val="0B584344"/>
    <w:rsid w:val="0E3E43E5"/>
    <w:rsid w:val="0FDC5544"/>
    <w:rsid w:val="10E548CC"/>
    <w:rsid w:val="15AB703F"/>
    <w:rsid w:val="18F63580"/>
    <w:rsid w:val="208512E0"/>
    <w:rsid w:val="2A273408"/>
    <w:rsid w:val="2FD97FA3"/>
    <w:rsid w:val="35EE48BC"/>
    <w:rsid w:val="420E33D3"/>
    <w:rsid w:val="42550308"/>
    <w:rsid w:val="44533376"/>
    <w:rsid w:val="4B0A29B8"/>
    <w:rsid w:val="4E9C1B1E"/>
    <w:rsid w:val="4FCA7BF0"/>
    <w:rsid w:val="500D4962"/>
    <w:rsid w:val="59F760A3"/>
    <w:rsid w:val="5C8E7291"/>
    <w:rsid w:val="5E0A45F7"/>
    <w:rsid w:val="5FE3226A"/>
    <w:rsid w:val="61333E65"/>
    <w:rsid w:val="6A876FCF"/>
    <w:rsid w:val="70D2369A"/>
    <w:rsid w:val="72D975AD"/>
    <w:rsid w:val="78911745"/>
    <w:rsid w:val="7A9812E4"/>
    <w:rsid w:val="7AF1471D"/>
    <w:rsid w:val="7BD95FD4"/>
    <w:rsid w:val="7E99135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2</Words>
  <Characters>789</Characters>
  <Lines>0</Lines>
  <Paragraphs>0</Paragraphs>
  <TotalTime>0</TotalTime>
  <ScaleCrop>false</ScaleCrop>
  <LinksUpToDate>false</LinksUpToDate>
  <CharactersWithSpaces>94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10:52:00Z</dcterms:created>
  <dc:creator>无懈可击</dc:creator>
  <cp:lastModifiedBy>无懈可击</cp:lastModifiedBy>
  <dcterms:modified xsi:type="dcterms:W3CDTF">2025-10-08T13:39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315103993184FDE94A61F743DD60FC7_11</vt:lpwstr>
  </property>
  <property fmtid="{D5CDD505-2E9C-101B-9397-08002B2CF9AE}" pid="4" name="KSOTemplateDocerSaveRecord">
    <vt:lpwstr>eyJoZGlkIjoiNDA5YWYzMGM2N2ZiMmUxNTViNzU5MzE3ZjNiNjU0NGQiLCJ1c2VySWQiOiIyNjk2Njk5MDMifQ==</vt:lpwstr>
  </property>
</Properties>
</file>